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0D40A" w14:textId="396D4B07" w:rsidR="00F04F11" w:rsidRPr="00F13325" w:rsidRDefault="00F04F11" w:rsidP="00F04F11">
      <w:pPr>
        <w:rPr>
          <w:b/>
          <w:bCs/>
        </w:rPr>
      </w:pPr>
      <w:r w:rsidRPr="00F13325">
        <w:rPr>
          <w:b/>
          <w:bCs/>
        </w:rPr>
        <w:t>Supplementary Material</w:t>
      </w:r>
      <w:r w:rsidR="0046717C" w:rsidRPr="00F13325">
        <w:rPr>
          <w:b/>
          <w:bCs/>
        </w:rPr>
        <w:t xml:space="preserve">: Survey structure </w:t>
      </w:r>
    </w:p>
    <w:p w14:paraId="35BFC28D" w14:textId="77777777" w:rsidR="007C6DE2" w:rsidRPr="00F13325" w:rsidRDefault="007C6DE2"/>
    <w:tbl>
      <w:tblPr>
        <w:tblW w:w="97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86"/>
        <w:gridCol w:w="1083"/>
        <w:gridCol w:w="7698"/>
      </w:tblGrid>
      <w:tr w:rsidR="00F13325" w:rsidRPr="00F13325" w14:paraId="7E4A7B28" w14:textId="77777777" w:rsidTr="00180496">
        <w:trPr>
          <w:trHeight w:val="721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934D0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Section of the surve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BB94D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Question number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0877C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 xml:space="preserve">Question </w:t>
            </w:r>
          </w:p>
        </w:tc>
      </w:tr>
      <w:tr w:rsidR="00F13325" w:rsidRPr="00F13325" w14:paraId="0700DD30" w14:textId="77777777" w:rsidTr="00180496">
        <w:trPr>
          <w:trHeight w:val="600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A8F1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Conse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4DF52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8285A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By pressing "Next" you are giving your consent to participate in this study. If you are happy to continue, please confirm by ticking the box “Next”</w:t>
            </w:r>
          </w:p>
        </w:tc>
      </w:tr>
      <w:tr w:rsidR="00F13325" w:rsidRPr="00F13325" w14:paraId="27E3F70E" w14:textId="77777777" w:rsidTr="00180496">
        <w:trPr>
          <w:trHeight w:val="241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</w:tcPr>
          <w:p w14:paraId="473241C5" w14:textId="77777777" w:rsidR="00F04F11" w:rsidRPr="00F13325" w:rsidRDefault="00F04F11" w:rsidP="00180496">
            <w:pPr>
              <w:pStyle w:val="Body"/>
              <w:ind w:left="113" w:right="113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Demographic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1F968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9F8A0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How old are you?</w:t>
            </w:r>
          </w:p>
        </w:tc>
      </w:tr>
      <w:tr w:rsidR="00F13325" w:rsidRPr="00F13325" w14:paraId="5CB7B6D5" w14:textId="77777777" w:rsidTr="00180496">
        <w:trPr>
          <w:trHeight w:val="241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9A142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C64A1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2D83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What is your sex?</w:t>
            </w:r>
          </w:p>
        </w:tc>
      </w:tr>
      <w:tr w:rsidR="00F13325" w:rsidRPr="00F13325" w14:paraId="2374AFC0" w14:textId="77777777" w:rsidTr="00180496">
        <w:trPr>
          <w:trHeight w:val="241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DE4B8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2A6E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491A7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What are you studying?</w:t>
            </w:r>
          </w:p>
        </w:tc>
      </w:tr>
      <w:tr w:rsidR="00F13325" w:rsidRPr="00F13325" w14:paraId="6DCB9B76" w14:textId="77777777" w:rsidTr="00180496">
        <w:trPr>
          <w:trHeight w:val="241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72ACC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1A9FA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BBCE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What year are you currently in?</w:t>
            </w:r>
          </w:p>
        </w:tc>
      </w:tr>
      <w:tr w:rsidR="00F13325" w:rsidRPr="00F13325" w14:paraId="6E0C16AE" w14:textId="77777777" w:rsidTr="00180496">
        <w:trPr>
          <w:trHeight w:val="300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3717DE9A" w14:textId="77777777" w:rsidR="00F04F11" w:rsidRPr="00F13325" w:rsidRDefault="00F04F11" w:rsidP="00180496">
            <w:pPr>
              <w:pStyle w:val="Body"/>
              <w:ind w:left="113" w:right="113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Pre- vide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3809B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78CC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Have you heard the term ‘Social Prescribing’ before this survey?</w:t>
            </w:r>
          </w:p>
        </w:tc>
      </w:tr>
      <w:tr w:rsidR="00F13325" w:rsidRPr="00F13325" w14:paraId="06AC9F7D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EF29E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E7654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E7A0A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Do you know what social prescribing is?</w:t>
            </w:r>
          </w:p>
        </w:tc>
      </w:tr>
      <w:tr w:rsidR="00F13325" w:rsidRPr="00F13325" w14:paraId="6B636071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F2753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4555E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BFC85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If yes, please explain in one sentence what social prescribing is.</w:t>
            </w:r>
          </w:p>
        </w:tc>
      </w:tr>
      <w:tr w:rsidR="00F13325" w:rsidRPr="00F13325" w14:paraId="37DEE7A7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7BEFE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6FE80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4160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 xml:space="preserve">If no, based </w:t>
            </w:r>
            <w:proofErr w:type="gramStart"/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in</w:t>
            </w:r>
            <w:proofErr w:type="gramEnd"/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 xml:space="preserve"> the term ‘social prescribing’ what do you think it involves?</w:t>
            </w:r>
          </w:p>
        </w:tc>
      </w:tr>
      <w:tr w:rsidR="00F13325" w:rsidRPr="00F13325" w14:paraId="721C089A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9BB18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B8838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5B9F6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How confident did you feel in explaining social prescribing? (1-10)</w:t>
            </w:r>
          </w:p>
        </w:tc>
      </w:tr>
      <w:tr w:rsidR="00F13325" w:rsidRPr="00F13325" w14:paraId="63475C1C" w14:textId="77777777" w:rsidTr="00180496">
        <w:trPr>
          <w:trHeight w:val="6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2EE10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3A7DE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BB123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 xml:space="preserve">Have you ever been referred </w:t>
            </w:r>
            <w:proofErr w:type="gramStart"/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for</w:t>
            </w:r>
            <w:proofErr w:type="gramEnd"/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 xml:space="preserve"> social prescribing by a healthcare professional? (yes/no)</w:t>
            </w:r>
          </w:p>
        </w:tc>
      </w:tr>
      <w:tr w:rsidR="00F13325" w:rsidRPr="00F13325" w14:paraId="6D105922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59A8E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70125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3ADD3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Do you know what a link worker is?</w:t>
            </w:r>
          </w:p>
        </w:tc>
      </w:tr>
      <w:tr w:rsidR="00F13325" w:rsidRPr="00F13325" w14:paraId="15F667B2" w14:textId="77777777" w:rsidTr="00180496">
        <w:trPr>
          <w:trHeight w:val="478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85342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EBFA7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B37BF" w14:textId="77777777" w:rsidR="00F04F11" w:rsidRPr="00F13325" w:rsidRDefault="00F04F11" w:rsidP="00180496">
            <w:pPr>
              <w:pStyle w:val="Body"/>
              <w:rPr>
                <w:rStyle w:val="None"/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Which of these options do you think social prescribing could include:</w:t>
            </w:r>
          </w:p>
          <w:p w14:paraId="1E465834" w14:textId="77777777" w:rsidR="00F04F11" w:rsidRPr="00F13325" w:rsidRDefault="00F04F11" w:rsidP="00180496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Connecting people to local support groups</w:t>
            </w:r>
          </w:p>
          <w:p w14:paraId="0BB2971D" w14:textId="77777777" w:rsidR="00F04F11" w:rsidRPr="00F13325" w:rsidRDefault="00F04F11" w:rsidP="00180496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Support for housing, employment and finance</w:t>
            </w:r>
          </w:p>
          <w:p w14:paraId="5D5BED4E" w14:textId="77777777" w:rsidR="00F04F11" w:rsidRPr="00F13325" w:rsidRDefault="00F04F11" w:rsidP="00180496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lastRenderedPageBreak/>
              <w:t>Referrals to access physical groups</w:t>
            </w:r>
          </w:p>
          <w:p w14:paraId="2AABA4E6" w14:textId="77777777" w:rsidR="00F04F11" w:rsidRPr="00F13325" w:rsidRDefault="00F04F11" w:rsidP="00180496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 xml:space="preserve">Referrals to access mental health services </w:t>
            </w:r>
          </w:p>
          <w:p w14:paraId="15E1E40C" w14:textId="77777777" w:rsidR="00F04F11" w:rsidRPr="00F13325" w:rsidRDefault="00F04F11" w:rsidP="00180496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None of the above</w:t>
            </w:r>
          </w:p>
        </w:tc>
      </w:tr>
      <w:tr w:rsidR="00F13325" w:rsidRPr="00F13325" w14:paraId="51AEFAEC" w14:textId="77777777" w:rsidTr="00180496">
        <w:trPr>
          <w:trHeight w:val="483"/>
        </w:trPr>
        <w:tc>
          <w:tcPr>
            <w:tcW w:w="9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4C825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lastRenderedPageBreak/>
              <w:t>Educational video</w:t>
            </w:r>
          </w:p>
        </w:tc>
      </w:tr>
      <w:tr w:rsidR="00F13325" w:rsidRPr="00F13325" w14:paraId="0F40F875" w14:textId="77777777" w:rsidTr="00180496">
        <w:trPr>
          <w:trHeight w:val="300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93" w:type="dxa"/>
              <w:bottom w:w="80" w:type="dxa"/>
              <w:right w:w="193" w:type="dxa"/>
            </w:tcMar>
            <w:textDirection w:val="btLr"/>
            <w:vAlign w:val="center"/>
          </w:tcPr>
          <w:p w14:paraId="40DD1483" w14:textId="77777777" w:rsidR="00F04F11" w:rsidRPr="00F13325" w:rsidRDefault="00F04F11" w:rsidP="00180496">
            <w:pPr>
              <w:pStyle w:val="Body"/>
              <w:ind w:left="113" w:right="113"/>
              <w:jc w:val="center"/>
              <w:rPr>
                <w:rStyle w:val="None"/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Post video</w:t>
            </w:r>
          </w:p>
          <w:p w14:paraId="7C68CB30" w14:textId="77777777" w:rsidR="00F04F11" w:rsidRPr="00F13325" w:rsidRDefault="00F04F11" w:rsidP="00180496">
            <w:pPr>
              <w:pStyle w:val="Body"/>
              <w:ind w:left="113" w:right="113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FC54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80126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Do you understand the concept of social prescribing?</w:t>
            </w:r>
          </w:p>
        </w:tc>
      </w:tr>
      <w:tr w:rsidR="00F13325" w:rsidRPr="00F13325" w14:paraId="0E36C3BF" w14:textId="77777777" w:rsidTr="00180496">
        <w:trPr>
          <w:trHeight w:val="6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8587A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70E18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49D63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Could you have another go at explaining what social prescribing is in one sentence?</w:t>
            </w:r>
          </w:p>
        </w:tc>
      </w:tr>
      <w:tr w:rsidR="00F13325" w:rsidRPr="00F13325" w14:paraId="57D6E4C0" w14:textId="77777777" w:rsidTr="00180496">
        <w:trPr>
          <w:trHeight w:val="6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035A0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620A7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853A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How confident did you feel when you were explaining 'social prescribing'? (1-10)</w:t>
            </w:r>
          </w:p>
        </w:tc>
      </w:tr>
      <w:tr w:rsidR="00F13325" w:rsidRPr="00F13325" w14:paraId="20FBDC77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27C0E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E0AE9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58714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Do you know what a link worker is?</w:t>
            </w:r>
          </w:p>
        </w:tc>
      </w:tr>
      <w:tr w:rsidR="00F13325" w:rsidRPr="00F13325" w14:paraId="36DD486E" w14:textId="77777777" w:rsidTr="00180496">
        <w:trPr>
          <w:trHeight w:val="2715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57EAB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96439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6D385" w14:textId="77777777" w:rsidR="00F04F11" w:rsidRPr="00F13325" w:rsidRDefault="00F04F11" w:rsidP="00180496">
            <w:pPr>
              <w:pStyle w:val="Body"/>
              <w:spacing w:before="0" w:after="160" w:line="259" w:lineRule="auto"/>
              <w:rPr>
                <w:rStyle w:val="None"/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Which of these options do you think social prescribing could include:</w:t>
            </w:r>
          </w:p>
          <w:p w14:paraId="5B8D760C" w14:textId="77777777" w:rsidR="00F04F11" w:rsidRPr="00F13325" w:rsidRDefault="00F04F11" w:rsidP="0018049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Connecting people to local support groups</w:t>
            </w:r>
          </w:p>
          <w:p w14:paraId="5CF6974E" w14:textId="77777777" w:rsidR="00F04F11" w:rsidRPr="00F13325" w:rsidRDefault="00F04F11" w:rsidP="0018049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Support for housing, employment and finance</w:t>
            </w:r>
          </w:p>
          <w:p w14:paraId="7B176938" w14:textId="77777777" w:rsidR="00F04F11" w:rsidRPr="00F13325" w:rsidRDefault="00F04F11" w:rsidP="0018049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Referrals to access physical groups</w:t>
            </w:r>
          </w:p>
          <w:p w14:paraId="4C2C7A09" w14:textId="77777777" w:rsidR="00F04F11" w:rsidRPr="00F13325" w:rsidRDefault="00F04F11" w:rsidP="0018049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 xml:space="preserve">Referrals to access mental health services </w:t>
            </w:r>
          </w:p>
          <w:p w14:paraId="61528C4D" w14:textId="77777777" w:rsidR="00F04F11" w:rsidRPr="00F13325" w:rsidRDefault="00F04F11" w:rsidP="0018049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contextualSpacing w:val="0"/>
              <w:rPr>
                <w:rFonts w:asciiTheme="majorBidi" w:hAnsiTheme="majorBidi" w:cstheme="majorBidi"/>
              </w:rPr>
            </w:pPr>
            <w:r w:rsidRPr="00F13325">
              <w:rPr>
                <w:rStyle w:val="None"/>
                <w:rFonts w:asciiTheme="majorBidi" w:hAnsiTheme="majorBidi" w:cstheme="majorBidi"/>
              </w:rPr>
              <w:t>None of the above</w:t>
            </w:r>
          </w:p>
        </w:tc>
      </w:tr>
      <w:tr w:rsidR="00F13325" w:rsidRPr="00F13325" w14:paraId="4BE2D705" w14:textId="77777777" w:rsidTr="00180496">
        <w:trPr>
          <w:trHeight w:val="6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0715C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9C89C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201FC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Was the video helpful with explaining the terms 'social prescribing' and 'link worker'?</w:t>
            </w:r>
          </w:p>
        </w:tc>
      </w:tr>
      <w:tr w:rsidR="00F04F11" w:rsidRPr="00F13325" w14:paraId="74B3785A" w14:textId="77777777" w:rsidTr="00180496">
        <w:trPr>
          <w:trHeight w:val="300"/>
        </w:trPr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FB6AD" w14:textId="77777777" w:rsidR="00F04F11" w:rsidRPr="00F13325" w:rsidRDefault="00F04F11" w:rsidP="001804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FF36" w14:textId="77777777" w:rsidR="00F04F11" w:rsidRPr="00F13325" w:rsidRDefault="00F04F11" w:rsidP="00180496">
            <w:pPr>
              <w:pStyle w:val="Body"/>
              <w:jc w:val="center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7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E97D5" w14:textId="77777777" w:rsidR="00F04F11" w:rsidRPr="00F13325" w:rsidRDefault="00F04F11" w:rsidP="00180496">
            <w:pPr>
              <w:pStyle w:val="Body"/>
              <w:rPr>
                <w:rFonts w:asciiTheme="majorBidi" w:hAnsiTheme="majorBidi" w:cstheme="majorBidi"/>
                <w:color w:val="auto"/>
              </w:rPr>
            </w:pPr>
            <w:r w:rsidRPr="00F13325">
              <w:rPr>
                <w:rStyle w:val="None"/>
                <w:rFonts w:asciiTheme="majorBidi" w:hAnsiTheme="majorBidi" w:cstheme="majorBidi"/>
                <w:color w:val="auto"/>
              </w:rPr>
              <w:t>Do you have any other comments?</w:t>
            </w:r>
          </w:p>
        </w:tc>
      </w:tr>
    </w:tbl>
    <w:p w14:paraId="13B15D0E" w14:textId="77777777" w:rsidR="00F04F11" w:rsidRPr="00F13325" w:rsidRDefault="00F04F11"/>
    <w:sectPr w:rsidR="00F04F11" w:rsidRPr="00F13325" w:rsidSect="00F04F1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21521"/>
    <w:multiLevelType w:val="hybridMultilevel"/>
    <w:tmpl w:val="AFDAC6CC"/>
    <w:lvl w:ilvl="0" w:tplc="1C2C29C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3E348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7CCD4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FC4B9C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F23708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6A69BA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14A1B4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492A51A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2CE020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500A53BD"/>
    <w:multiLevelType w:val="hybridMultilevel"/>
    <w:tmpl w:val="9C8C54CE"/>
    <w:lvl w:ilvl="0" w:tplc="E78EE1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20F3C4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E98CD02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A42FFE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960AB6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BC7D7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FC25B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0CD6FA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234E42E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84107030">
    <w:abstractNumId w:val="1"/>
  </w:num>
  <w:num w:numId="2" w16cid:durableId="662901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F11"/>
    <w:rsid w:val="00035DB4"/>
    <w:rsid w:val="00113846"/>
    <w:rsid w:val="00210209"/>
    <w:rsid w:val="00211251"/>
    <w:rsid w:val="002672EC"/>
    <w:rsid w:val="00357287"/>
    <w:rsid w:val="0046717C"/>
    <w:rsid w:val="00490F4A"/>
    <w:rsid w:val="005175B8"/>
    <w:rsid w:val="00665BB8"/>
    <w:rsid w:val="006D2247"/>
    <w:rsid w:val="007C6DE2"/>
    <w:rsid w:val="00847F5D"/>
    <w:rsid w:val="0096068E"/>
    <w:rsid w:val="00A601E4"/>
    <w:rsid w:val="00B579ED"/>
    <w:rsid w:val="00C25B63"/>
    <w:rsid w:val="00F04F11"/>
    <w:rsid w:val="00F13325"/>
    <w:rsid w:val="00F8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EBC4"/>
  <w15:chartTrackingRefBased/>
  <w15:docId w15:val="{56563A00-1275-46FF-8986-D16EB209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F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F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F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F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F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F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F1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04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F11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F04F11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F0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bi Ward (UG)</dc:creator>
  <cp:keywords/>
  <dc:description/>
  <cp:lastModifiedBy>Sandhya Patel</cp:lastModifiedBy>
  <cp:revision>2</cp:revision>
  <dcterms:created xsi:type="dcterms:W3CDTF">2026-04-13T15:04:00Z</dcterms:created>
  <dcterms:modified xsi:type="dcterms:W3CDTF">2026-04-13T15:04:00Z</dcterms:modified>
</cp:coreProperties>
</file>